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230495" cy="7239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</w:t>
      </w:r>
      <w:r>
        <w:rPr/>
        <w:t>Bayesian majority-rule consensus (as in Figure 1 of our paper) with maximum likelihood numbers of digits for the manus and pes (inferred assuming maximum likelihood rates of digit gain and loss) shown adjacent to internal node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23:22:00Z</dcterms:created>
  <dc:creator>Michael Lee</dc:creator>
  <dc:description/>
  <dc:language>en-US</dc:language>
  <cp:lastModifiedBy>Information Technology</cp:lastModifiedBy>
  <dcterms:modified xsi:type="dcterms:W3CDTF">2008-03-03T23:22:00Z</dcterms:modified>
  <cp:revision>2</cp:revision>
  <dc:subject/>
  <dc:title>   Figure S1</dc:title>
</cp:coreProperties>
</file>